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C4F" w:rsidRDefault="005C5E12" w:rsidP="00EF2C4F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2 Table</w:t>
      </w:r>
      <w:r w:rsidR="00EF2C4F" w:rsidRPr="00292D2B">
        <w:rPr>
          <w:rFonts w:ascii="Times New Roman" w:hAnsi="Times New Roman" w:cs="Times New Roman"/>
          <w:b/>
          <w:lang w:val="en-GB"/>
        </w:rPr>
        <w:t>.</w:t>
      </w:r>
      <w:proofErr w:type="gramEnd"/>
      <w:r w:rsidR="00EF2C4F" w:rsidRPr="00292D2B">
        <w:rPr>
          <w:rFonts w:ascii="Times New Roman" w:hAnsi="Times New Roman" w:cs="Times New Roman"/>
          <w:b/>
          <w:lang w:val="en-GB"/>
        </w:rPr>
        <w:t xml:space="preserve"> Sequences obtained with the </w:t>
      </w:r>
      <w:r w:rsidR="00EF2C4F">
        <w:rPr>
          <w:rFonts w:ascii="Times New Roman" w:hAnsi="Times New Roman" w:cs="Times New Roman"/>
          <w:b/>
          <w:lang w:val="en-GB"/>
        </w:rPr>
        <w:t xml:space="preserve">new </w:t>
      </w:r>
      <w:r w:rsidR="00EF2C4F" w:rsidRPr="00292D2B">
        <w:rPr>
          <w:rFonts w:ascii="Times New Roman" w:hAnsi="Times New Roman" w:cs="Times New Roman"/>
          <w:b/>
          <w:lang w:val="en-GB"/>
        </w:rPr>
        <w:t xml:space="preserve">specific </w:t>
      </w:r>
      <w:r w:rsidR="00EF2C4F">
        <w:rPr>
          <w:rFonts w:ascii="Times New Roman" w:hAnsi="Times New Roman" w:cs="Times New Roman"/>
          <w:b/>
          <w:lang w:val="en-GB"/>
        </w:rPr>
        <w:t>prim</w:t>
      </w:r>
      <w:r w:rsidR="00EF2C4F" w:rsidRPr="00292D2B">
        <w:rPr>
          <w:rFonts w:ascii="Times New Roman" w:hAnsi="Times New Roman" w:cs="Times New Roman"/>
          <w:b/>
          <w:lang w:val="en-GB"/>
        </w:rPr>
        <w:t>ers from positive control (tissue DNA) and environmental samples (</w:t>
      </w:r>
      <w:proofErr w:type="spellStart"/>
      <w:proofErr w:type="gramStart"/>
      <w:r w:rsidR="00EF2C4F" w:rsidRPr="00292D2B">
        <w:rPr>
          <w:rFonts w:ascii="Times New Roman" w:hAnsi="Times New Roman" w:cs="Times New Roman"/>
          <w:b/>
          <w:lang w:val="en-GB"/>
        </w:rPr>
        <w:t>eDNA</w:t>
      </w:r>
      <w:proofErr w:type="spellEnd"/>
      <w:proofErr w:type="gramEnd"/>
      <w:r w:rsidR="00EF2C4F" w:rsidRPr="00292D2B">
        <w:rPr>
          <w:rFonts w:ascii="Times New Roman" w:hAnsi="Times New Roman" w:cs="Times New Roman"/>
          <w:b/>
          <w:lang w:val="en-GB"/>
        </w:rPr>
        <w:t>)</w:t>
      </w:r>
      <w:r w:rsidR="00EF2C4F">
        <w:rPr>
          <w:rFonts w:ascii="Times New Roman" w:hAnsi="Times New Roman" w:cs="Times New Roman"/>
          <w:lang w:val="en-GB"/>
        </w:rPr>
        <w:t>.</w:t>
      </w:r>
    </w:p>
    <w:tbl>
      <w:tblPr>
        <w:tblW w:w="11058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992"/>
        <w:gridCol w:w="851"/>
        <w:gridCol w:w="850"/>
        <w:gridCol w:w="993"/>
        <w:gridCol w:w="708"/>
        <w:gridCol w:w="1134"/>
        <w:gridCol w:w="4395"/>
      </w:tblGrid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amp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our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forward 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nam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forward primer sequence (5'-3'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reverse 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reverse 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(5'-3'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EQUENCE (5'-3')</w:t>
            </w:r>
          </w:p>
        </w:tc>
      </w:tr>
      <w:tr w:rsidR="00EF2C4F" w:rsidTr="00EF2C4F">
        <w:trPr>
          <w:trHeight w:val="773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oFl-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Corb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flumin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iss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–individual Z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oi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ATAACTTAAATGTAG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CAAACTTCTTCTTAAATA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f-E2: ATTGGGGCAATAGAAAATGAAATGAATCATTTTTTTTATTATAAGGATCCAGTTTTGACTGAAAAAAGCAAAAGCTACCGCGGGGATAACAGGGTAATTTTTTCTGAGAGTTCATATTTAAGAAGAAGTTTGCT</w:t>
            </w:r>
          </w:p>
        </w:tc>
      </w:tr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bro1_C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Corb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flumin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Ebro River </w:t>
            </w:r>
            <w:proofErr w:type="spellStart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DNA</w:t>
            </w:r>
            <w:proofErr w:type="spellEnd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Z1 poi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ATAACTTAAATGTAG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CAAACTTCTTCTTAAATA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f-eE1:</w:t>
            </w:r>
          </w:p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AATGAATCATTTTTTTTATTATAAGGATCCAGTTTTGACTGAAAAAAGCAAAAGCTACCGCGGGGATAACAGGGTAATTTTTTCTGAGAGTTCATATTTAAGAAG</w:t>
            </w:r>
          </w:p>
        </w:tc>
      </w:tr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bro2_C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Corb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flumin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Ebro River </w:t>
            </w:r>
            <w:proofErr w:type="spellStart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DNA</w:t>
            </w:r>
            <w:proofErr w:type="spellEnd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Z2 poi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ATAACTTAAATGTAG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CAAACTTCTTCTTAAATA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f-eE2:</w:t>
            </w:r>
          </w:p>
          <w:p w:rsidR="00EF2C4F" w:rsidRDefault="00EF2C4F" w:rsidP="006C1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AATGAAATGAATCATTTTTTTTATTATAAGGATCCAGTTTTGACTGAAAAAAGCAAAAGCTACCGCGGGGATAACAGGGTAATTTTTTCTCGTAGAG</w:t>
            </w:r>
          </w:p>
        </w:tc>
      </w:tr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bro3_C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Corbic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flumin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Ebro Riv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DNA</w:t>
            </w:r>
            <w:proofErr w:type="spellEnd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Z3 poi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ATAACTTAAATGTAG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Fl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CAAACTTCTTCTTAAATA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f-eE3: AATGAATCATTTTTTTTATTATAAGGATCCAGTTTTGACTGAAAAAAGCAAAAGCTACCGCGGGGATAACAGGGTAATTTTTTCTGAGAGTTCATATT</w:t>
            </w:r>
          </w:p>
        </w:tc>
      </w:tr>
      <w:tr w:rsidR="00EF2C4F" w:rsidTr="00EF2C4F">
        <w:trPr>
          <w:trHeight w:val="101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Tu-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Melan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tubercula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Tissue –individu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EL poi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u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TCTRACGAAAGCAATA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u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CTTTGCTKGATCTAAAYY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Mt-EL: GTAGGTGAAGAGGCCTATATTATATTGAAGGACAAGAAGACCCTGTCGAGCTTTAAAATTAAATATAGGTGTAAATTATTAACAAAATCAATGAACTGCATTATATTTTTAGTTGGGGCGACGAAGGAACAAACAAAGCTTCTTTTATTTTTATAAATTTATAGGTTTAGATCCAGCAAAGC</w:t>
            </w:r>
          </w:p>
        </w:tc>
      </w:tr>
      <w:tr w:rsidR="00EF2C4F" w:rsidTr="00EF2C4F">
        <w:trPr>
          <w:trHeight w:val="983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M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Melan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tubercula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Lak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oi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u-16S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TCTRACGAAAGCAATA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u-16S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CTTTGCTKGATCTAAAYYT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t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:</w:t>
            </w:r>
          </w:p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ATTGAAGGACAAGAAGACCCTGTCGAGCTTTTAAATTAAAGTAGGTGTAAATTATTAACAAAATCAATGAACTGCATTACATTTTTAGTTGGGGCGACGAAGGAACAAACAAAGCTTCTTTTATTTTTATAAATTTATAGGTTTAGATCCAGCAAAGC</w:t>
            </w:r>
          </w:p>
        </w:tc>
      </w:tr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yLe-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Mytil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leucophaea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Tissue – individual S1 poin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TTGTAACAACGCACGGTTTA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CCTTCTCTGAAAGCCGAG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l-G1: CCTATAATGATGGGTGGTTTTGGAAATTGATTAGTTCCAATAATACTAGCAGTGCCTGATATAGGATTTCCTCGTTTAAATAATGTTAGGTTTTGGGTGTTACCTGTATCTATAGGTCTTTTATTTTGCTCGGCTTTCAGAGAAGGTG</w:t>
            </w:r>
          </w:p>
        </w:tc>
      </w:tr>
      <w:tr w:rsidR="00EF2C4F" w:rsidTr="00EF2C4F">
        <w:trPr>
          <w:trHeight w:val="761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villa1_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Mytil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leucophaea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Guadalquivir River </w:t>
            </w:r>
            <w:proofErr w:type="spellStart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DNA</w:t>
            </w:r>
            <w:proofErr w:type="spellEnd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S1 poin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TTGTAACAACGCACGGTTTA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CCTTCTCTGAAAGCCGAG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l-eG1:</w:t>
            </w:r>
          </w:p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GGGTGGTTTTGGAAATTGATTAGTTCCAATAATACTAGCAGTGCCTGATATAGGATTTCCTCGTTTAAATAATGTTAGGTTTTGGGTGTTACCTGTATCTATAGGTCTTTTATTTTGCTCGGCTTTCAGAGAAGGTG</w:t>
            </w:r>
          </w:p>
        </w:tc>
      </w:tr>
      <w:tr w:rsidR="00EF2C4F" w:rsidTr="00EF2C4F">
        <w:trPr>
          <w:trHeight w:val="843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villa2_M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Mytil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leucophaea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Pr="00E66C83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Guadalquivir River </w:t>
            </w:r>
            <w:proofErr w:type="spellStart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DNA</w:t>
            </w:r>
            <w:proofErr w:type="spellEnd"/>
            <w:r w:rsidRPr="0038314C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S2 poi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TTGTAACAACGCACGGTTTA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y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ACCTTCTCTGAAAGCCGAG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l-eG2: GATGGGTGGTTTTGGAAATTGATTAGTTCCAATAATACTAGCAGTGCCTGATATAGGATTTCCTCGTTTAAATAATGTTAGGTTTTGGGTGTTACCTGTATCTATAGGTCTTTTATTTTGCTCGGCTTTCAGAGAAGGTG</w:t>
            </w:r>
          </w:p>
        </w:tc>
      </w:tr>
      <w:tr w:rsidR="00EF2C4F" w:rsidTr="00EF2C4F">
        <w:trPr>
          <w:trHeight w:val="112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iWo-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Sinanodon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woodia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iss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–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use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pecim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W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GTCAGCCMGGRAGGCTTTT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W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GTTCACCCTGTACCAACRCC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w-vouch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:</w:t>
            </w:r>
          </w:p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GTTACGGCTCATGCTTTTATAATAATTTTCTTCTTAGTTATACCTATAATGATTGGAGGGTTTGGGAATTGATTAATTCCTTTAATAATTGGGGCTCCTGATATGGCTTTTCCTCGATTGAATAATTTAAGGTTTTGGTTACTTGTGCCAGCGCTATTTTTATTATTAAGGTCTTCTTTGGTGGAAAGGGGCGTTGGTACAGGGTGAACA</w:t>
            </w:r>
          </w:p>
        </w:tc>
      </w:tr>
      <w:tr w:rsidR="00EF2C4F" w:rsidTr="00EF2C4F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ant_SW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Sinanodon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s-ES"/>
              </w:rPr>
              <w:t>woodia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servoi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D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M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oi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W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GGTCAGCCMGGRAGGCTTTT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iW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I-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GTTCACCCTGTACCAACRCC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2C4F" w:rsidRDefault="00EF2C4F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w-eM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: ATAATTTTCTTCTTAGTTATACCTATAATGATTGGAGGGTTTGGGAATTGATTAATTCCTTTAATAATTGGGGCTCCTGATATGGCTTTTCCTCGATTGAATAATTTAAGGTTTTGGTTACTTGTGCCAGCGCTATTTTTATTATTAAGGTCTTCTTTGGTGGAAAGGGGCGTTGGTACAGGGTGAACA</w:t>
            </w:r>
          </w:p>
        </w:tc>
      </w:tr>
    </w:tbl>
    <w:p w:rsidR="00B45079" w:rsidRDefault="00B45079"/>
    <w:sectPr w:rsidR="00B45079" w:rsidSect="00E1186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F2C4F"/>
    <w:rsid w:val="001F03FA"/>
    <w:rsid w:val="005C5E12"/>
    <w:rsid w:val="007F5211"/>
    <w:rsid w:val="00922164"/>
    <w:rsid w:val="00B45079"/>
    <w:rsid w:val="00DC27D1"/>
    <w:rsid w:val="00E11867"/>
    <w:rsid w:val="00EF2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C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4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</dc:creator>
  <cp:lastModifiedBy>Lau</cp:lastModifiedBy>
  <cp:revision>2</cp:revision>
  <dcterms:created xsi:type="dcterms:W3CDTF">2017-06-27T16:53:00Z</dcterms:created>
  <dcterms:modified xsi:type="dcterms:W3CDTF">2017-06-29T09:50:00Z</dcterms:modified>
</cp:coreProperties>
</file>